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F9F68" w14:textId="6CDF1882" w:rsidR="00E76B01" w:rsidRPr="00F55840" w:rsidRDefault="00E76B01" w:rsidP="00E76B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i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</w:rPr>
        <w:t xml:space="preserve">The following </w:t>
      </w:r>
      <w:r w:rsidRPr="00767BB5">
        <w:rPr>
          <w:rFonts w:ascii="Times New Roman" w:hAnsi="Times New Roman" w:cs="Times New Roman"/>
        </w:rPr>
        <w:t>Supplemental Materials</w:t>
      </w:r>
      <w:r>
        <w:rPr>
          <w:rFonts w:ascii="Times New Roman" w:hAnsi="Times New Roman" w:cs="Times New Roman"/>
        </w:rPr>
        <w:t xml:space="preserve"> are provided to accompany the submission of “</w:t>
      </w:r>
      <w:r w:rsidRPr="004C0BAC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14:ligatures w14:val="none"/>
        </w:rPr>
        <w:t>Cognitive Load in Virtual Reality Anatomy Education: Comparing 2D and 3D Learning Experiences</w:t>
      </w:r>
      <w:r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14:ligatures w14:val="none"/>
        </w:rPr>
        <w:t xml:space="preserve">.” </w:t>
      </w:r>
      <w:r>
        <w:rPr>
          <w:rFonts w:ascii="Times New Roman" w:eastAsia="Times New Roman" w:hAnsi="Times New Roman" w:cs="Times New Roman"/>
          <w:iCs/>
          <w:kern w:val="0"/>
          <w:sz w:val="24"/>
          <w:szCs w:val="24"/>
          <w14:ligatures w14:val="none"/>
        </w:rPr>
        <w:t xml:space="preserve">The materials presented in this document include: </w:t>
      </w:r>
    </w:p>
    <w:p w14:paraId="35E31494" w14:textId="77777777" w:rsidR="00E76B01" w:rsidRPr="00767BB5" w:rsidRDefault="00E76B01" w:rsidP="00A83953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767BB5">
        <w:rPr>
          <w:rFonts w:ascii="Times New Roman" w:hAnsi="Times New Roman" w:cs="Times New Roman"/>
        </w:rPr>
        <w:t>Supplemental Table 1. Comparison of cognitive load between 2D and 3D modules</w:t>
      </w:r>
      <w:r>
        <w:rPr>
          <w:rFonts w:ascii="Times New Roman" w:hAnsi="Times New Roman" w:cs="Times New Roman"/>
        </w:rPr>
        <w:t>.</w:t>
      </w:r>
    </w:p>
    <w:p w14:paraId="73BC15BD" w14:textId="5C734EC9" w:rsidR="00E76B01" w:rsidRPr="00006EAB" w:rsidRDefault="00E76B01" w:rsidP="00006EAB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767BB5">
        <w:rPr>
          <w:rFonts w:ascii="Times New Roman" w:hAnsi="Times New Roman" w:cs="Times New Roman"/>
        </w:rPr>
        <w:t xml:space="preserve">Supplemental Table 2. </w:t>
      </w:r>
      <w:bookmarkStart w:id="0" w:name="_Hlk196471278"/>
      <w:r w:rsidRPr="00767BB5">
        <w:rPr>
          <w:rFonts w:ascii="Times New Roman" w:hAnsi="Times New Roman" w:cs="Times New Roman"/>
        </w:rPr>
        <w:t xml:space="preserve">Post-survey response frequencies. </w:t>
      </w:r>
      <w:bookmarkEnd w:id="0"/>
    </w:p>
    <w:p w14:paraId="119AF55D" w14:textId="7543801F" w:rsidR="00E76B01" w:rsidRPr="00793AEC" w:rsidRDefault="00E76B01" w:rsidP="00E76B01">
      <w:pPr>
        <w:pStyle w:val="Heading5"/>
        <w:spacing w:before="0" w:after="0" w:line="240" w:lineRule="auto"/>
        <w:rPr>
          <w:rFonts w:ascii="Times New Roman" w:hAnsi="Times New Roman" w:cs="Times New Roman"/>
        </w:rPr>
      </w:pPr>
      <w:r w:rsidRPr="00793AEC">
        <w:rPr>
          <w:rFonts w:ascii="Times New Roman" w:hAnsi="Times New Roman" w:cs="Times New Roman"/>
        </w:rPr>
        <w:t>Supplemental Table 1</w:t>
      </w:r>
      <w:r>
        <w:rPr>
          <w:rFonts w:ascii="Times New Roman" w:hAnsi="Times New Roman" w:cs="Times New Roman"/>
        </w:rPr>
        <w:t xml:space="preserve">. </w:t>
      </w:r>
      <w:r w:rsidRPr="00867C13">
        <w:rPr>
          <w:rFonts w:ascii="Times New Roman" w:hAnsi="Times New Roman" w:cs="Times New Roman"/>
          <w:color w:val="auto"/>
        </w:rPr>
        <w:t>Comparison of cognitive load between 2D and 3D modules</w:t>
      </w:r>
      <w:r>
        <w:rPr>
          <w:rFonts w:ascii="Times New Roman" w:hAnsi="Times New Roman" w:cs="Times New Roman"/>
          <w:color w:val="auto"/>
        </w:rPr>
        <w:t>.</w:t>
      </w:r>
    </w:p>
    <w:tbl>
      <w:tblPr>
        <w:tblpPr w:leftFromText="180" w:rightFromText="180" w:vertAnchor="text" w:horzAnchor="margin" w:tblpY="136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900"/>
        <w:gridCol w:w="900"/>
        <w:gridCol w:w="630"/>
        <w:gridCol w:w="450"/>
        <w:gridCol w:w="630"/>
        <w:gridCol w:w="1170"/>
        <w:gridCol w:w="1211"/>
        <w:gridCol w:w="930"/>
        <w:gridCol w:w="930"/>
      </w:tblGrid>
      <w:tr w:rsidR="00E76B01" w:rsidRPr="00767BB5" w14:paraId="5E401082" w14:textId="77777777" w:rsidTr="00D94539">
        <w:trPr>
          <w:trHeight w:val="527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3B47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</w:rPr>
              <w:t>Statistic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E541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</w:rPr>
              <w:t>2D Modu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1C54D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</w:rPr>
              <w:t>3D Modu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0805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</w:rPr>
              <w:t>t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7A20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767BB5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0CBE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A4A94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</w:rPr>
              <w:t>Mean Difference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3BEBC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</w:rPr>
              <w:t>Std. Error Difference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10D3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</w:rPr>
              <w:t>95% CI Lower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5656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</w:rPr>
              <w:t>95% CI Upper</w:t>
            </w:r>
          </w:p>
        </w:tc>
      </w:tr>
      <w:tr w:rsidR="00E76B01" w:rsidRPr="00767BB5" w14:paraId="0A1DA2E9" w14:textId="77777777" w:rsidTr="00D94539">
        <w:trPr>
          <w:trHeight w:val="240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6413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Sample Size (N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19E3A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FBB1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10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A092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ED25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77ED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AAD7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E800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1A04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E653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E76B01" w:rsidRPr="00767BB5" w14:paraId="0F36153E" w14:textId="77777777" w:rsidTr="00D94539">
        <w:trPr>
          <w:trHeight w:val="255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F736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 xml:space="preserve">Mean Cognitive Load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AF71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57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5B11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503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80F6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4D8C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C7699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EA98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B0AC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9EAA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AC11D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E76B01" w:rsidRPr="00767BB5" w14:paraId="3BF23626" w14:textId="77777777" w:rsidTr="00D94539">
        <w:trPr>
          <w:trHeight w:val="255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9A9B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Standard Dev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0A22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04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A8A3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057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62399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06B7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787A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DAE55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CD069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4378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2A7F4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E76B01" w:rsidRPr="00767BB5" w14:paraId="41CD3677" w14:textId="77777777" w:rsidTr="00D94539">
        <w:trPr>
          <w:trHeight w:val="240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4290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Levene's Test (F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771A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FC14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77234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5.22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A4F674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F978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02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4282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41B8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1FED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93E7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E76B01" w:rsidRPr="00767BB5" w14:paraId="3DE16B99" w14:textId="77777777" w:rsidTr="00D94539">
        <w:trPr>
          <w:trHeight w:val="255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AF3CA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t-test for Equality of Mean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6F98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FC40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60107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9.58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5845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93044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&lt;.00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6F4C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07148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839F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0074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5DA1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0567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C276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08618</w:t>
            </w:r>
          </w:p>
        </w:tc>
      </w:tr>
      <w:tr w:rsidR="00E76B01" w:rsidRPr="00767BB5" w14:paraId="292F3358" w14:textId="77777777" w:rsidTr="00D94539">
        <w:trPr>
          <w:trHeight w:val="255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E98EB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Cohen's 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5F7C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F3E3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2DBA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0C844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FC08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AD7F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1.351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CB49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7E63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1.04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8512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1.656</w:t>
            </w:r>
          </w:p>
        </w:tc>
      </w:tr>
      <w:tr w:rsidR="00E76B01" w:rsidRPr="00767BB5" w14:paraId="6550D678" w14:textId="77777777" w:rsidTr="00D94539">
        <w:trPr>
          <w:trHeight w:val="240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1848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Hedges' 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5BC1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D3C5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0666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4D82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E62BF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2434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1.346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BE7B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61B8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1.04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B943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1.650</w:t>
            </w:r>
          </w:p>
        </w:tc>
      </w:tr>
      <w:tr w:rsidR="00E76B01" w:rsidRPr="00767BB5" w14:paraId="530B1C12" w14:textId="77777777" w:rsidTr="00D94539">
        <w:trPr>
          <w:trHeight w:val="255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09C0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Glass's delt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F6C1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3D37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3DC1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F14C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C050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8EFD9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1.25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634A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F5FF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0.92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2148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color w:val="000000"/>
              </w:rPr>
              <w:t>1.574</w:t>
            </w:r>
          </w:p>
        </w:tc>
      </w:tr>
    </w:tbl>
    <w:p w14:paraId="09B4B580" w14:textId="055899BD" w:rsidR="00E76B01" w:rsidRDefault="00E76B01" w:rsidP="00E76B01">
      <w:pPr>
        <w:spacing w:line="240" w:lineRule="auto"/>
        <w:rPr>
          <w:rFonts w:ascii="Times New Roman" w:hAnsi="Times New Roman" w:cs="Times New Roman"/>
        </w:rPr>
      </w:pPr>
    </w:p>
    <w:p w14:paraId="719BE7D9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207D4812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76092AAD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05391296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5984197B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11C4DF0F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575B38C4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7533E045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57C54FC8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5F149CE5" w14:textId="77777777" w:rsidR="00006EAB" w:rsidRDefault="00006EAB" w:rsidP="00E76B01">
      <w:pPr>
        <w:spacing w:line="240" w:lineRule="auto"/>
        <w:rPr>
          <w:rFonts w:ascii="Times New Roman" w:hAnsi="Times New Roman" w:cs="Times New Roman"/>
        </w:rPr>
      </w:pPr>
    </w:p>
    <w:p w14:paraId="1B2B975E" w14:textId="77777777" w:rsidR="00006EAB" w:rsidRDefault="00006EAB" w:rsidP="00E76B01">
      <w:pPr>
        <w:spacing w:line="240" w:lineRule="auto"/>
        <w:rPr>
          <w:rFonts w:ascii="Times New Roman" w:eastAsiaTheme="majorEastAsia" w:hAnsi="Times New Roman" w:cs="Times New Roman"/>
          <w:color w:val="0F4761" w:themeColor="accent1" w:themeShade="BF"/>
        </w:rPr>
      </w:pPr>
    </w:p>
    <w:p w14:paraId="74A3A85E" w14:textId="77777777" w:rsidR="00E76B01" w:rsidRPr="00867C13" w:rsidRDefault="00E76B01" w:rsidP="00E76B01">
      <w:pPr>
        <w:pStyle w:val="Heading5"/>
        <w:spacing w:before="0" w:after="0" w:line="240" w:lineRule="auto"/>
        <w:rPr>
          <w:rFonts w:ascii="Times New Roman" w:hAnsi="Times New Roman" w:cs="Times New Roman"/>
          <w:color w:val="auto"/>
        </w:rPr>
      </w:pPr>
      <w:r w:rsidRPr="00767BB5">
        <w:rPr>
          <w:rFonts w:ascii="Times New Roman" w:hAnsi="Times New Roman" w:cs="Times New Roman"/>
        </w:rPr>
        <w:lastRenderedPageBreak/>
        <w:t>Supplemental Table 2</w:t>
      </w:r>
      <w:r>
        <w:rPr>
          <w:rFonts w:ascii="Times New Roman" w:hAnsi="Times New Roman" w:cs="Times New Roman"/>
        </w:rPr>
        <w:t xml:space="preserve">. </w:t>
      </w:r>
      <w:r w:rsidRPr="00867C13">
        <w:rPr>
          <w:rFonts w:ascii="Times New Roman" w:hAnsi="Times New Roman" w:cs="Times New Roman"/>
          <w:color w:val="auto"/>
        </w:rPr>
        <w:t>Post-survey response frequenci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1"/>
        <w:gridCol w:w="1491"/>
        <w:gridCol w:w="1491"/>
        <w:gridCol w:w="1539"/>
        <w:gridCol w:w="1491"/>
        <w:gridCol w:w="1491"/>
      </w:tblGrid>
      <w:tr w:rsidR="00E76B01" w:rsidRPr="00767BB5" w14:paraId="0D234416" w14:textId="77777777" w:rsidTr="00D94539">
        <w:trPr>
          <w:trHeight w:val="549"/>
        </w:trPr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F192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Post-survey Category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5DD7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D08D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Not Very/Not at All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8592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Somewhat/Slightly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0E03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Demanding/Very Demanding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35AC64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jc w:val="center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Total Students</w:t>
            </w:r>
          </w:p>
        </w:tc>
      </w:tr>
      <w:tr w:rsidR="00E76B01" w:rsidRPr="00767BB5" w14:paraId="2EE76E8A" w14:textId="77777777" w:rsidTr="00D94539">
        <w:trPr>
          <w:trHeight w:val="284"/>
        </w:trPr>
        <w:tc>
          <w:tcPr>
            <w:tcW w:w="14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7A59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Mental Deman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990C3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5885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B876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7786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2ECE9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2</w:t>
            </w:r>
          </w:p>
        </w:tc>
      </w:tr>
      <w:tr w:rsidR="00E76B01" w:rsidRPr="00767BB5" w14:paraId="0D802BCA" w14:textId="77777777" w:rsidTr="00D94539">
        <w:trPr>
          <w:trHeight w:val="264"/>
        </w:trPr>
        <w:tc>
          <w:tcPr>
            <w:tcW w:w="149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875A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16797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F609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952D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9B5DEA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EBE1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8</w:t>
            </w:r>
          </w:p>
        </w:tc>
      </w:tr>
      <w:tr w:rsidR="00E76B01" w:rsidRPr="00767BB5" w14:paraId="5490F233" w14:textId="77777777" w:rsidTr="00D94539">
        <w:trPr>
          <w:trHeight w:val="264"/>
        </w:trPr>
        <w:tc>
          <w:tcPr>
            <w:tcW w:w="149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CA24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A329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4B36A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39F1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ABD99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86FA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70</w:t>
            </w:r>
          </w:p>
        </w:tc>
      </w:tr>
      <w:tr w:rsidR="00E76B01" w:rsidRPr="00767BB5" w14:paraId="05153856" w14:textId="77777777" w:rsidTr="00D94539">
        <w:trPr>
          <w:trHeight w:val="284"/>
        </w:trPr>
        <w:tc>
          <w:tcPr>
            <w:tcW w:w="14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86AC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Physical Deman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4ABA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B212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4BBF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D213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F42D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2</w:t>
            </w:r>
          </w:p>
        </w:tc>
      </w:tr>
      <w:tr w:rsidR="00E76B01" w:rsidRPr="00767BB5" w14:paraId="27BFD6FB" w14:textId="77777777" w:rsidTr="00D94539">
        <w:trPr>
          <w:trHeight w:val="264"/>
        </w:trPr>
        <w:tc>
          <w:tcPr>
            <w:tcW w:w="149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EEE1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1DB8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0843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D239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A7FF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BFE1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8</w:t>
            </w:r>
          </w:p>
        </w:tc>
      </w:tr>
      <w:tr w:rsidR="00E76B01" w:rsidRPr="00767BB5" w14:paraId="7E618103" w14:textId="77777777" w:rsidTr="00D94539">
        <w:trPr>
          <w:trHeight w:val="264"/>
        </w:trPr>
        <w:tc>
          <w:tcPr>
            <w:tcW w:w="149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7233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DD7A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62A9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D648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6A8A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0A9D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70</w:t>
            </w:r>
          </w:p>
        </w:tc>
      </w:tr>
      <w:tr w:rsidR="00E76B01" w:rsidRPr="00767BB5" w14:paraId="35055979" w14:textId="77777777" w:rsidTr="00D94539">
        <w:trPr>
          <w:trHeight w:val="243"/>
        </w:trPr>
        <w:tc>
          <w:tcPr>
            <w:tcW w:w="14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F4859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Hurried/Rushe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76CB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01FE4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17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5795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6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C95E9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9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FD1E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32</w:t>
            </w:r>
          </w:p>
        </w:tc>
      </w:tr>
      <w:tr w:rsidR="00E76B01" w:rsidRPr="00767BB5" w14:paraId="1F606E2D" w14:textId="77777777" w:rsidTr="00D94539">
        <w:trPr>
          <w:trHeight w:val="223"/>
        </w:trPr>
        <w:tc>
          <w:tcPr>
            <w:tcW w:w="149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651C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BD21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7F9A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7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0423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8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9490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3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3F7A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38</w:t>
            </w:r>
          </w:p>
        </w:tc>
      </w:tr>
      <w:tr w:rsidR="00E76B01" w:rsidRPr="00767BB5" w14:paraId="6BCE6297" w14:textId="77777777" w:rsidTr="00D94539">
        <w:trPr>
          <w:trHeight w:val="223"/>
        </w:trPr>
        <w:tc>
          <w:tcPr>
            <w:tcW w:w="149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F8A24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3601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A4A7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7979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F45F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BBA7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70</w:t>
            </w:r>
          </w:p>
        </w:tc>
      </w:tr>
      <w:tr w:rsidR="00E76B01" w:rsidRPr="00767BB5" w14:paraId="7941A691" w14:textId="77777777" w:rsidTr="00D94539">
        <w:trPr>
          <w:trHeight w:val="264"/>
        </w:trPr>
        <w:tc>
          <w:tcPr>
            <w:tcW w:w="14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92D7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Success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337A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BE03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439F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9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0E99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13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D069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4</w:t>
            </w:r>
          </w:p>
        </w:tc>
      </w:tr>
      <w:tr w:rsidR="00E76B01" w:rsidRPr="00767BB5" w14:paraId="7266C49B" w14:textId="77777777" w:rsidTr="00D94539">
        <w:trPr>
          <w:trHeight w:val="264"/>
        </w:trPr>
        <w:tc>
          <w:tcPr>
            <w:tcW w:w="149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FEF6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01D7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6DF9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C14F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6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C5C23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5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C7647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33</w:t>
            </w:r>
          </w:p>
        </w:tc>
      </w:tr>
      <w:tr w:rsidR="00E76B01" w:rsidRPr="00767BB5" w14:paraId="429B71D9" w14:textId="77777777" w:rsidTr="00D94539">
        <w:trPr>
          <w:trHeight w:val="284"/>
        </w:trPr>
        <w:tc>
          <w:tcPr>
            <w:tcW w:w="149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16D4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B6B6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44A6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4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802A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15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B80D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38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A715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57</w:t>
            </w:r>
          </w:p>
        </w:tc>
      </w:tr>
      <w:tr w:rsidR="00E76B01" w:rsidRPr="00767BB5" w14:paraId="572576BD" w14:textId="77777777" w:rsidTr="00D94539">
        <w:trPr>
          <w:trHeight w:val="264"/>
        </w:trPr>
        <w:tc>
          <w:tcPr>
            <w:tcW w:w="14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6B57B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b/>
                <w:bCs/>
                <w:sz w:val="18"/>
                <w:szCs w:val="18"/>
              </w:rPr>
              <w:t>Har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1D98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40C0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19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D600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7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9A21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3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D2DD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9</w:t>
            </w:r>
          </w:p>
        </w:tc>
      </w:tr>
      <w:tr w:rsidR="00E76B01" w:rsidRPr="00767BB5" w14:paraId="64C5CC6D" w14:textId="77777777" w:rsidTr="00D94539">
        <w:trPr>
          <w:trHeight w:val="264"/>
        </w:trPr>
        <w:tc>
          <w:tcPr>
            <w:tcW w:w="149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9096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9841D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3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E1705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2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5BD0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11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2C2AA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2C1EA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34</w:t>
            </w:r>
          </w:p>
        </w:tc>
      </w:tr>
      <w:tr w:rsidR="00E76B01" w:rsidRPr="00767BB5" w14:paraId="17F087C4" w14:textId="77777777" w:rsidTr="00D94539">
        <w:trPr>
          <w:trHeight w:val="284"/>
        </w:trPr>
        <w:tc>
          <w:tcPr>
            <w:tcW w:w="149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0681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4F36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B464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41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32B84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18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C9433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4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37948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63</w:t>
            </w:r>
          </w:p>
        </w:tc>
      </w:tr>
      <w:tr w:rsidR="00E76B01" w:rsidRPr="00767BB5" w14:paraId="6EE9FE08" w14:textId="77777777" w:rsidTr="00D94539">
        <w:trPr>
          <w:trHeight w:val="264"/>
        </w:trPr>
        <w:tc>
          <w:tcPr>
            <w:tcW w:w="14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51E0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IDISA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ECD3C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2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461F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16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E5C7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7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E8CC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4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CCEE6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7</w:t>
            </w:r>
          </w:p>
        </w:tc>
      </w:tr>
      <w:tr w:rsidR="00E76B01" w:rsidRPr="00767BB5" w14:paraId="56093552" w14:textId="77777777" w:rsidTr="00D94539">
        <w:trPr>
          <w:trHeight w:val="264"/>
        </w:trPr>
        <w:tc>
          <w:tcPr>
            <w:tcW w:w="149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366C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9CF9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3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AE50D1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5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F1DC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8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6D39B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2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0B980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35</w:t>
            </w:r>
          </w:p>
        </w:tc>
      </w:tr>
      <w:tr w:rsidR="00E76B01" w:rsidRPr="00767BB5" w14:paraId="7D92C7C4" w14:textId="77777777" w:rsidTr="00D94539">
        <w:trPr>
          <w:trHeight w:val="284"/>
        </w:trPr>
        <w:tc>
          <w:tcPr>
            <w:tcW w:w="149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F721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9AEE2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16E09A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35F3E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15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9AB8F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6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76537" w14:textId="77777777" w:rsidR="00E76B01" w:rsidRPr="00767BB5" w:rsidRDefault="00E76B01" w:rsidP="00E76B0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7BB5">
              <w:rPr>
                <w:sz w:val="18"/>
                <w:szCs w:val="18"/>
              </w:rPr>
              <w:t>62</w:t>
            </w:r>
          </w:p>
        </w:tc>
      </w:tr>
    </w:tbl>
    <w:p w14:paraId="0306B3C7" w14:textId="77777777" w:rsidR="00E76B01" w:rsidRPr="00767BB5" w:rsidRDefault="00E76B01" w:rsidP="00E76B01">
      <w:pPr>
        <w:pStyle w:val="Heading5"/>
        <w:spacing w:before="0" w:after="0" w:line="240" w:lineRule="auto"/>
        <w:rPr>
          <w:rFonts w:ascii="Times New Roman" w:hAnsi="Times New Roman" w:cs="Times New Roman"/>
        </w:rPr>
      </w:pPr>
    </w:p>
    <w:sectPr w:rsidR="00E76B01" w:rsidRPr="00767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F24FB"/>
    <w:multiLevelType w:val="multilevel"/>
    <w:tmpl w:val="B4E2D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5F47FC"/>
    <w:multiLevelType w:val="hybridMultilevel"/>
    <w:tmpl w:val="A9E43658"/>
    <w:lvl w:ilvl="0" w:tplc="7FC6541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B431E2"/>
    <w:multiLevelType w:val="hybridMultilevel"/>
    <w:tmpl w:val="C63A2232"/>
    <w:lvl w:ilvl="0" w:tplc="634E108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604AE"/>
    <w:multiLevelType w:val="multilevel"/>
    <w:tmpl w:val="9E30FD0C"/>
    <w:styleLink w:val="Basi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Courier New" w:hint="default"/>
        <w:color w:val="auto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"/>
      <w:lvlJc w:val="left"/>
      <w:pPr>
        <w:ind w:left="252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"/>
      <w:lvlJc w:val="left"/>
      <w:pPr>
        <w:ind w:left="3240" w:hanging="360"/>
      </w:pPr>
      <w:rPr>
        <w:rFonts w:ascii="Wingdings" w:hAnsi="Wingdings" w:cs="Courier New" w:hint="default"/>
      </w:rPr>
    </w:lvl>
    <w:lvl w:ilvl="5">
      <w:numFmt w:val="bullet"/>
      <w:lvlText w:val=""/>
      <w:lvlJc w:val="left"/>
      <w:pPr>
        <w:ind w:left="3960" w:hanging="360"/>
      </w:pPr>
      <w:rPr>
        <w:rFonts w:ascii="Symbol" w:eastAsiaTheme="minorHAnsi" w:hAnsi="Symbol" w:cstheme="minorBidi" w:hint="default"/>
        <w:color w:val="auto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567049C1"/>
    <w:multiLevelType w:val="multilevel"/>
    <w:tmpl w:val="5BB6B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2166AB"/>
    <w:multiLevelType w:val="hybridMultilevel"/>
    <w:tmpl w:val="2772C1FC"/>
    <w:lvl w:ilvl="0" w:tplc="DEF26BB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E15AEC"/>
    <w:multiLevelType w:val="hybridMultilevel"/>
    <w:tmpl w:val="E52C83B0"/>
    <w:lvl w:ilvl="0" w:tplc="659807E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573200">
    <w:abstractNumId w:val="3"/>
  </w:num>
  <w:num w:numId="2" w16cid:durableId="4527085">
    <w:abstractNumId w:val="2"/>
  </w:num>
  <w:num w:numId="3" w16cid:durableId="80492869">
    <w:abstractNumId w:val="1"/>
  </w:num>
  <w:num w:numId="4" w16cid:durableId="282853572">
    <w:abstractNumId w:val="0"/>
  </w:num>
  <w:num w:numId="5" w16cid:durableId="1582720224">
    <w:abstractNumId w:val="4"/>
  </w:num>
  <w:num w:numId="6" w16cid:durableId="464590296">
    <w:abstractNumId w:val="6"/>
  </w:num>
  <w:num w:numId="7" w16cid:durableId="16823147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5A"/>
    <w:rsid w:val="00006EAB"/>
    <w:rsid w:val="00092F7F"/>
    <w:rsid w:val="001D2727"/>
    <w:rsid w:val="002B114A"/>
    <w:rsid w:val="00301963"/>
    <w:rsid w:val="003D1CD8"/>
    <w:rsid w:val="006F66A2"/>
    <w:rsid w:val="0080355A"/>
    <w:rsid w:val="008E4148"/>
    <w:rsid w:val="00A83953"/>
    <w:rsid w:val="00A972D5"/>
    <w:rsid w:val="00B848DF"/>
    <w:rsid w:val="00BC5DC1"/>
    <w:rsid w:val="00D864F0"/>
    <w:rsid w:val="00E76B01"/>
    <w:rsid w:val="00F7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45032"/>
  <w15:chartTrackingRefBased/>
  <w15:docId w15:val="{58A261AA-BC25-469A-A56E-2D49D3B90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B01"/>
  </w:style>
  <w:style w:type="paragraph" w:styleId="Heading1">
    <w:name w:val="heading 1"/>
    <w:basedOn w:val="Normal"/>
    <w:next w:val="Normal"/>
    <w:link w:val="Heading1Char"/>
    <w:uiPriority w:val="9"/>
    <w:qFormat/>
    <w:rsid w:val="00803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5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5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35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5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5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5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5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asic">
    <w:name w:val="Basic"/>
    <w:uiPriority w:val="99"/>
    <w:rsid w:val="00A972D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803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5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5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035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5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5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5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5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5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5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6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76B0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B0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76B01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E76B0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76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B01"/>
  </w:style>
  <w:style w:type="paragraph" w:styleId="Footer">
    <w:name w:val="footer"/>
    <w:basedOn w:val="Normal"/>
    <w:link w:val="FooterChar"/>
    <w:uiPriority w:val="99"/>
    <w:unhideWhenUsed/>
    <w:rsid w:val="00E76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B01"/>
  </w:style>
  <w:style w:type="paragraph" w:styleId="NormalWeb">
    <w:name w:val="Normal (Web)"/>
    <w:basedOn w:val="Normal"/>
    <w:uiPriority w:val="99"/>
    <w:unhideWhenUsed/>
    <w:rsid w:val="00E76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B01"/>
    <w:pPr>
      <w:spacing w:after="16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B0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078</Characters>
  <Application>Microsoft Office Word</Application>
  <DocSecurity>0</DocSecurity>
  <Lines>241</Lines>
  <Paragraphs>149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Grath</dc:creator>
  <cp:keywords/>
  <dc:description/>
  <cp:lastModifiedBy>Clapp,Tod</cp:lastModifiedBy>
  <cp:revision>2</cp:revision>
  <dcterms:created xsi:type="dcterms:W3CDTF">2025-12-30T21:20:00Z</dcterms:created>
  <dcterms:modified xsi:type="dcterms:W3CDTF">2025-12-30T21:20:00Z</dcterms:modified>
</cp:coreProperties>
</file>